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857" w:rsidRPr="000946B2" w:rsidRDefault="006F3857" w:rsidP="006F3857">
      <w:pPr>
        <w:rPr>
          <w:rFonts w:ascii="Helvetica" w:hAnsi="Helvetica"/>
          <w:color w:val="000000" w:themeColor="text1"/>
        </w:rPr>
      </w:pPr>
      <w:r w:rsidRPr="000946B2">
        <w:rPr>
          <w:rFonts w:ascii="Helvetica" w:hAnsi="Helvetica"/>
          <w:b/>
          <w:bCs/>
          <w:color w:val="000000" w:themeColor="text1"/>
          <w:u w:val="single"/>
        </w:rPr>
        <w:t>Suppl. Table S1:</w:t>
      </w:r>
      <w:r w:rsidRPr="000946B2">
        <w:rPr>
          <w:rFonts w:ascii="Helvetica" w:hAnsi="Helvetica"/>
          <w:color w:val="000000" w:themeColor="text1"/>
        </w:rPr>
        <w:t xml:space="preserve"> ANA IFT results in patients with positive CTD screen</w:t>
      </w:r>
    </w:p>
    <w:p w:rsidR="006F3857" w:rsidRPr="000946B2" w:rsidRDefault="006F3857" w:rsidP="006F3857">
      <w:pPr>
        <w:rPr>
          <w:rFonts w:ascii="Helvetica" w:hAnsi="Helvetica"/>
          <w:color w:val="000000" w:themeColor="text1"/>
        </w:rPr>
      </w:pPr>
    </w:p>
    <w:tbl>
      <w:tblPr>
        <w:tblStyle w:val="Listentabelle3Akzent11"/>
        <w:tblW w:w="9067" w:type="dxa"/>
        <w:tblLook w:val="04A0" w:firstRow="1" w:lastRow="0" w:firstColumn="1" w:lastColumn="0" w:noHBand="0" w:noVBand="1"/>
      </w:tblPr>
      <w:tblGrid>
        <w:gridCol w:w="2263"/>
        <w:gridCol w:w="1985"/>
        <w:gridCol w:w="1843"/>
        <w:gridCol w:w="2976"/>
      </w:tblGrid>
      <w:tr w:rsidR="006F3857" w:rsidRPr="000946B2" w:rsidTr="00E46A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D-screen sample</w:t>
            </w:r>
          </w:p>
        </w:tc>
        <w:tc>
          <w:tcPr>
            <w:tcW w:w="1985" w:type="dxa"/>
            <w:noWrap/>
          </w:tcPr>
          <w:p w:rsidR="006F3857" w:rsidRPr="000946B2" w:rsidRDefault="006F3857" w:rsidP="00E46A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CAP category</w:t>
            </w:r>
          </w:p>
        </w:tc>
        <w:tc>
          <w:tcPr>
            <w:tcW w:w="1843" w:type="dxa"/>
            <w:noWrap/>
          </w:tcPr>
          <w:p w:rsidR="006F3857" w:rsidRPr="000946B2" w:rsidRDefault="006F3857" w:rsidP="00E46A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Titer</w:t>
            </w:r>
          </w:p>
        </w:tc>
        <w:tc>
          <w:tcPr>
            <w:tcW w:w="2976" w:type="dxa"/>
            <w:noWrap/>
          </w:tcPr>
          <w:p w:rsidR="006F3857" w:rsidRPr="000946B2" w:rsidRDefault="006F3857" w:rsidP="00E46A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ntibody (FIA)</w:t>
            </w:r>
          </w:p>
        </w:tc>
      </w:tr>
      <w:tr w:rsidR="006F3857" w:rsidRPr="000946B2" w:rsidTr="00E4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4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&gt;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F3857" w:rsidRPr="000946B2" w:rsidTr="00E46A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1+AC-3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&gt;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CENPB</w:t>
            </w:r>
          </w:p>
        </w:tc>
      </w:tr>
      <w:tr w:rsidR="006F3857" w:rsidRPr="000946B2" w:rsidTr="00E4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1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&gt;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F3857" w:rsidRPr="000946B2" w:rsidTr="00E46A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4+AC8/9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&gt;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F3857" w:rsidRPr="000946B2" w:rsidTr="00E4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1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&gt;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F3857" w:rsidRPr="000946B2" w:rsidTr="00E46A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1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&gt;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dsDNA</w:t>
            </w:r>
          </w:p>
        </w:tc>
      </w:tr>
      <w:tr w:rsidR="006F3857" w:rsidRPr="000946B2" w:rsidTr="00E4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5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&gt;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F3857" w:rsidRPr="000946B2" w:rsidTr="00E46A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2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&gt;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F3857" w:rsidRPr="000946B2" w:rsidTr="00E4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Fine+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1:8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F3857" w:rsidRPr="000946B2" w:rsidTr="00E46A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1+AC-7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&gt;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F3857" w:rsidRPr="000946B2" w:rsidTr="00E4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Fine+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&gt;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F3857" w:rsidRPr="000946B2" w:rsidTr="00E46A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5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&gt;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F3857" w:rsidRPr="000946B2" w:rsidTr="00E4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4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1:8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F3857" w:rsidRPr="000946B2" w:rsidTr="00E46A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4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F3857" w:rsidRPr="000946B2" w:rsidTr="00E4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4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1:8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F3857" w:rsidRPr="000946B2" w:rsidTr="00E46A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4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1:8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F3857" w:rsidRPr="000946B2" w:rsidTr="00E4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1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&gt;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dsDNA</w:t>
            </w:r>
          </w:p>
        </w:tc>
      </w:tr>
      <w:tr w:rsidR="006F3857" w:rsidRPr="000946B2" w:rsidTr="00E46A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0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1:8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F3857" w:rsidRPr="000946B2" w:rsidTr="00E4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1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&gt;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dsDNA</w:t>
            </w:r>
          </w:p>
        </w:tc>
      </w:tr>
      <w:tr w:rsidR="006F3857" w:rsidRPr="000946B2" w:rsidTr="00E46A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Fine+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F3857" w:rsidRPr="000946B2" w:rsidTr="00E4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4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&gt;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Ro, La</w:t>
            </w:r>
          </w:p>
        </w:tc>
      </w:tr>
      <w:tr w:rsidR="006F3857" w:rsidRPr="000946B2" w:rsidTr="00E46A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Fine+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F3857" w:rsidRPr="000946B2" w:rsidTr="00E4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Fine+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1:8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dsDNA</w:t>
            </w:r>
          </w:p>
        </w:tc>
      </w:tr>
      <w:tr w:rsidR="006F3857" w:rsidRPr="000946B2" w:rsidTr="00E46A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Fine+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1:8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F3857" w:rsidRPr="000946B2" w:rsidTr="00E4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0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1:8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F3857" w:rsidRPr="000946B2" w:rsidTr="00E46A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Fine+AC-5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F3857" w:rsidRPr="000946B2" w:rsidTr="00E4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5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&gt;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F3857" w:rsidRPr="000946B2" w:rsidTr="00E46A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4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1:8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F3857" w:rsidRPr="000946B2" w:rsidTr="00E4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Fine+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F3857" w:rsidRPr="000946B2" w:rsidTr="00E46A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Fine+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dsDNA</w:t>
            </w:r>
          </w:p>
        </w:tc>
      </w:tr>
      <w:tr w:rsidR="006F3857" w:rsidRPr="000946B2" w:rsidTr="00E4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Fine+ AC-7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&gt;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dsDNA</w:t>
            </w:r>
          </w:p>
        </w:tc>
      </w:tr>
      <w:tr w:rsidR="006F3857" w:rsidRPr="000946B2" w:rsidTr="00E46A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11+AC-3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&gt;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CENPB</w:t>
            </w:r>
          </w:p>
        </w:tc>
      </w:tr>
      <w:tr w:rsidR="006F3857" w:rsidRPr="000946B2" w:rsidTr="00E4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1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&gt;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dsDNA</w:t>
            </w:r>
          </w:p>
        </w:tc>
      </w:tr>
      <w:tr w:rsidR="006F3857" w:rsidRPr="000946B2" w:rsidTr="00E46A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1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&gt;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F3857" w:rsidRPr="000946B2" w:rsidTr="00E4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4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&gt;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F3857" w:rsidRPr="000946B2" w:rsidTr="00E46AE7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F3857" w:rsidRPr="000946B2" w:rsidRDefault="006F3857" w:rsidP="00E46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36</w:t>
            </w:r>
          </w:p>
        </w:tc>
        <w:tc>
          <w:tcPr>
            <w:tcW w:w="1985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AC-4</w:t>
            </w:r>
          </w:p>
        </w:tc>
        <w:tc>
          <w:tcPr>
            <w:tcW w:w="1843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&gt;1:160</w:t>
            </w:r>
          </w:p>
        </w:tc>
        <w:tc>
          <w:tcPr>
            <w:tcW w:w="2976" w:type="dxa"/>
            <w:noWrap/>
            <w:hideMark/>
          </w:tcPr>
          <w:p w:rsidR="006F3857" w:rsidRPr="000946B2" w:rsidRDefault="006F3857" w:rsidP="00E46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6B2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</w:tbl>
    <w:p w:rsidR="006F3857" w:rsidRPr="000946B2" w:rsidRDefault="006F3857" w:rsidP="006F3857">
      <w:pPr>
        <w:pStyle w:val="CitaviBibliographyEntry"/>
        <w:ind w:left="0" w:firstLine="0"/>
        <w:rPr>
          <w:color w:val="000000" w:themeColor="text1"/>
          <w:lang w:val="en-US"/>
        </w:rPr>
      </w:pPr>
    </w:p>
    <w:p w:rsidR="006F3857" w:rsidRPr="000946B2" w:rsidRDefault="006F3857" w:rsidP="006F3857">
      <w:pPr>
        <w:pStyle w:val="CitaviBibliographyEntry"/>
        <w:ind w:left="0" w:firstLine="0"/>
        <w:rPr>
          <w:color w:val="000000" w:themeColor="text1"/>
          <w:lang w:val="en-US"/>
        </w:rPr>
      </w:pPr>
    </w:p>
    <w:p w:rsidR="00593C15" w:rsidRDefault="00593C15">
      <w:bookmarkStart w:id="0" w:name="_GoBack"/>
      <w:bookmarkEnd w:id="0"/>
    </w:p>
    <w:sectPr w:rsidR="00593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857"/>
    <w:rsid w:val="00593C15"/>
    <w:rsid w:val="006F3857"/>
    <w:rsid w:val="00ED2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6F3857"/>
    <w:pPr>
      <w:tabs>
        <w:tab w:val="left" w:pos="567"/>
      </w:tabs>
      <w:spacing w:after="0" w:line="240" w:lineRule="auto"/>
      <w:ind w:left="567" w:hanging="567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6F385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customStyle="1" w:styleId="Listentabelle3Akzent11">
    <w:name w:val="Listentabelle 3 – Akzent 11"/>
    <w:basedOn w:val="TableNormal"/>
    <w:uiPriority w:val="48"/>
    <w:rsid w:val="006F3857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6F3857"/>
    <w:pPr>
      <w:tabs>
        <w:tab w:val="left" w:pos="567"/>
      </w:tabs>
      <w:spacing w:after="0" w:line="240" w:lineRule="auto"/>
      <w:ind w:left="567" w:hanging="567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6F385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customStyle="1" w:styleId="Listentabelle3Akzent11">
    <w:name w:val="Listentabelle 3 – Akzent 11"/>
    <w:basedOn w:val="TableNormal"/>
    <w:uiPriority w:val="48"/>
    <w:rsid w:val="006F3857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9</Words>
  <Characters>860</Characters>
  <Application>Microsoft Office Word</Application>
  <DocSecurity>0</DocSecurity>
  <Lines>30</Lines>
  <Paragraphs>19</Paragraphs>
  <ScaleCrop>false</ScaleCrop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1-27T15:50:00Z</dcterms:created>
  <dcterms:modified xsi:type="dcterms:W3CDTF">2022-01-27T15:52:00Z</dcterms:modified>
</cp:coreProperties>
</file>